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6A011F" w14:textId="601E9D1F" w:rsidR="000E1C83" w:rsidRDefault="000E1C83" w:rsidP="000E1C83">
      <w:pPr>
        <w:jc w:val="center"/>
        <w:rPr>
          <w:rFonts w:ascii="Times New Roman" w:hAnsi="Times New Roman" w:cs="Times New Roman"/>
          <w:szCs w:val="21"/>
        </w:rPr>
      </w:pPr>
      <w:r w:rsidRPr="006E194F">
        <w:rPr>
          <w:rFonts w:ascii="Times New Roman" w:hAnsi="Times New Roman" w:cs="Times New Roman" w:hint="eastAsia"/>
          <w:b/>
          <w:szCs w:val="21"/>
        </w:rPr>
        <w:t>Table</w:t>
      </w:r>
      <w:r w:rsidRPr="006E194F">
        <w:rPr>
          <w:rFonts w:ascii="Times New Roman" w:hAnsi="Times New Roman" w:cs="Times New Roman"/>
          <w:b/>
          <w:szCs w:val="21"/>
        </w:rPr>
        <w:t>. S1.</w:t>
      </w:r>
      <w:r w:rsidRPr="006E194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he site information of the seven </w:t>
      </w:r>
      <w:r w:rsidRPr="000E1C83">
        <w:rPr>
          <w:rFonts w:ascii="Times New Roman" w:hAnsi="Times New Roman" w:cs="Times New Roman"/>
          <w:szCs w:val="21"/>
        </w:rPr>
        <w:t>sets of</w:t>
      </w:r>
      <w:r>
        <w:rPr>
          <w:rFonts w:ascii="Times New Roman" w:hAnsi="Times New Roman" w:cs="Times New Roman"/>
          <w:szCs w:val="21"/>
        </w:rPr>
        <w:t xml:space="preserve"> samples</w:t>
      </w:r>
    </w:p>
    <w:p w14:paraId="1DB9BBA9" w14:textId="77777777" w:rsidR="000E1C83" w:rsidRPr="000E1C83" w:rsidRDefault="000E1C83" w:rsidP="000E1C83">
      <w:pPr>
        <w:jc w:val="center"/>
        <w:rPr>
          <w:rFonts w:ascii="Times New Roman" w:hAnsi="Times New Roman" w:cs="Times New Roman"/>
          <w:b/>
          <w:szCs w:val="21"/>
        </w:rPr>
      </w:pPr>
    </w:p>
    <w:tbl>
      <w:tblPr>
        <w:tblW w:w="7371" w:type="dxa"/>
        <w:jc w:val="center"/>
        <w:tblLook w:val="04A0" w:firstRow="1" w:lastRow="0" w:firstColumn="1" w:lastColumn="0" w:noHBand="0" w:noVBand="1"/>
      </w:tblPr>
      <w:tblGrid>
        <w:gridCol w:w="2835"/>
        <w:gridCol w:w="4536"/>
      </w:tblGrid>
      <w:tr w:rsidR="000E1C83" w:rsidRPr="000E1C83" w14:paraId="51882615" w14:textId="77777777" w:rsidTr="000E1C83">
        <w:trPr>
          <w:trHeight w:val="315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A5025" w14:textId="77777777" w:rsidR="000E1C83" w:rsidRPr="000E1C83" w:rsidRDefault="000E1C83" w:rsidP="00875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1C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te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15D61" w14:textId="77777777" w:rsidR="000E1C83" w:rsidRPr="000E1C83" w:rsidRDefault="000E1C83" w:rsidP="00875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1C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un’an County, Hangzhou, China</w:t>
            </w:r>
          </w:p>
        </w:tc>
      </w:tr>
      <w:tr w:rsidR="000E1C83" w:rsidRPr="000E1C83" w14:paraId="0CE8A7D9" w14:textId="77777777" w:rsidTr="000E1C83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D748" w14:textId="77777777" w:rsidR="000E1C83" w:rsidRPr="000E1C83" w:rsidRDefault="000E1C83" w:rsidP="00875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1C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D553" w14:textId="77777777" w:rsidR="000E1C83" w:rsidRPr="000E1C83" w:rsidRDefault="000E1C83" w:rsidP="00875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1C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°11′46″N, 118°42′10″E</w:t>
            </w:r>
          </w:p>
        </w:tc>
      </w:tr>
      <w:tr w:rsidR="000E1C83" w:rsidRPr="000E1C83" w14:paraId="2923DA0C" w14:textId="77777777" w:rsidTr="000E1C83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E960" w14:textId="77777777" w:rsidR="000E1C83" w:rsidRPr="000E1C83" w:rsidRDefault="000E1C83" w:rsidP="00875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1C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rage annual sunshin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F4E6" w14:textId="77777777" w:rsidR="000E1C83" w:rsidRPr="000E1C83" w:rsidRDefault="000E1C83" w:rsidP="00875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1C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50.3 hours</w:t>
            </w:r>
          </w:p>
        </w:tc>
      </w:tr>
      <w:tr w:rsidR="000E1C83" w:rsidRPr="000E1C83" w14:paraId="06089491" w14:textId="77777777" w:rsidTr="000E1C83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C491" w14:textId="4861B758" w:rsidR="000E1C83" w:rsidRPr="000E1C83" w:rsidRDefault="000E1C83" w:rsidP="000E1C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1C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rage annual</w:t>
            </w:r>
            <w:r w:rsidRPr="000E1C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 w:rsidRPr="000E1C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cipitatio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D016" w14:textId="77777777" w:rsidR="000E1C83" w:rsidRPr="000E1C83" w:rsidRDefault="000E1C83" w:rsidP="00875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1C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15.1 mm</w:t>
            </w:r>
          </w:p>
        </w:tc>
      </w:tr>
      <w:tr w:rsidR="000E1C83" w:rsidRPr="000E1C83" w14:paraId="649B16BB" w14:textId="77777777" w:rsidTr="000E1C83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83779" w14:textId="77777777" w:rsidR="000E1C83" w:rsidRPr="000E1C83" w:rsidRDefault="000E1C83" w:rsidP="00875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1C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rage temperature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4EAA9" w14:textId="77777777" w:rsidR="000E1C83" w:rsidRPr="000E1C83" w:rsidRDefault="000E1C83" w:rsidP="008753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1C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2°C</w:t>
            </w:r>
          </w:p>
        </w:tc>
      </w:tr>
    </w:tbl>
    <w:p w14:paraId="0C49EA9D" w14:textId="77777777" w:rsidR="000E1C83" w:rsidRPr="00001409" w:rsidRDefault="000E1C83" w:rsidP="00FB45EA">
      <w:pPr>
        <w:jc w:val="center"/>
        <w:rPr>
          <w:rFonts w:ascii="Times New Roman" w:hAnsi="Times New Roman" w:cs="Times New Roman" w:hint="eastAsia"/>
          <w:sz w:val="18"/>
          <w:szCs w:val="18"/>
        </w:rPr>
      </w:pPr>
      <w:bookmarkStart w:id="0" w:name="_GoBack"/>
      <w:bookmarkEnd w:id="0"/>
    </w:p>
    <w:sectPr w:rsidR="000E1C83" w:rsidRPr="000014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92E9D6" w14:textId="77777777" w:rsidR="00DC453F" w:rsidRDefault="00DC453F" w:rsidP="002D4EC6">
      <w:r>
        <w:separator/>
      </w:r>
    </w:p>
  </w:endnote>
  <w:endnote w:type="continuationSeparator" w:id="0">
    <w:p w14:paraId="11114B37" w14:textId="77777777" w:rsidR="00DC453F" w:rsidRDefault="00DC453F" w:rsidP="002D4E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074A8B" w14:textId="77777777" w:rsidR="00DC453F" w:rsidRDefault="00DC453F" w:rsidP="002D4EC6">
      <w:r>
        <w:separator/>
      </w:r>
    </w:p>
  </w:footnote>
  <w:footnote w:type="continuationSeparator" w:id="0">
    <w:p w14:paraId="7854271C" w14:textId="77777777" w:rsidR="00DC453F" w:rsidRDefault="00DC453F" w:rsidP="002D4E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297"/>
    <w:rsid w:val="00001409"/>
    <w:rsid w:val="000042E2"/>
    <w:rsid w:val="00024BFB"/>
    <w:rsid w:val="00054A6D"/>
    <w:rsid w:val="00072AA2"/>
    <w:rsid w:val="000C1CE6"/>
    <w:rsid w:val="000E1C83"/>
    <w:rsid w:val="000E6414"/>
    <w:rsid w:val="000F757F"/>
    <w:rsid w:val="001C7900"/>
    <w:rsid w:val="00220A8C"/>
    <w:rsid w:val="0022525D"/>
    <w:rsid w:val="002A0AFA"/>
    <w:rsid w:val="002D4EC6"/>
    <w:rsid w:val="0032303E"/>
    <w:rsid w:val="003844B9"/>
    <w:rsid w:val="003F37C2"/>
    <w:rsid w:val="003F3B4E"/>
    <w:rsid w:val="003F6CBF"/>
    <w:rsid w:val="00404877"/>
    <w:rsid w:val="0041716F"/>
    <w:rsid w:val="005A0449"/>
    <w:rsid w:val="005B25EE"/>
    <w:rsid w:val="005F5767"/>
    <w:rsid w:val="00621C36"/>
    <w:rsid w:val="00646DF6"/>
    <w:rsid w:val="006A4E54"/>
    <w:rsid w:val="006B2495"/>
    <w:rsid w:val="006E194F"/>
    <w:rsid w:val="007B5F48"/>
    <w:rsid w:val="00824946"/>
    <w:rsid w:val="00826965"/>
    <w:rsid w:val="008969C9"/>
    <w:rsid w:val="00957A71"/>
    <w:rsid w:val="009C2C91"/>
    <w:rsid w:val="009F71C0"/>
    <w:rsid w:val="00A340EC"/>
    <w:rsid w:val="00A76853"/>
    <w:rsid w:val="00AF0508"/>
    <w:rsid w:val="00B20297"/>
    <w:rsid w:val="00B50339"/>
    <w:rsid w:val="00BC772F"/>
    <w:rsid w:val="00C20BF2"/>
    <w:rsid w:val="00C5459F"/>
    <w:rsid w:val="00CF2022"/>
    <w:rsid w:val="00DC453F"/>
    <w:rsid w:val="00DE7FB6"/>
    <w:rsid w:val="00E304B2"/>
    <w:rsid w:val="00F511AC"/>
    <w:rsid w:val="00FB4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5CEF7F"/>
  <w15:chartTrackingRefBased/>
  <w15:docId w15:val="{B9568EC4-8989-4F43-BE65-8C8831935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4E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4E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4E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4E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512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5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1</Characters>
  <Application>Microsoft Office Word</Application>
  <DocSecurity>0</DocSecurity>
  <Lines>1</Lines>
  <Paragraphs>1</Paragraphs>
  <ScaleCrop>false</ScaleCrop>
  <Company>Microsoft</Company>
  <LinksUpToDate>false</LinksUpToDate>
  <CharactersWithSpaces>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</dc:creator>
  <cp:keywords/>
  <dc:description/>
  <cp:lastModifiedBy>Aaron</cp:lastModifiedBy>
  <cp:revision>2</cp:revision>
  <dcterms:created xsi:type="dcterms:W3CDTF">2024-10-28T05:55:00Z</dcterms:created>
  <dcterms:modified xsi:type="dcterms:W3CDTF">2024-10-28T05:55:00Z</dcterms:modified>
</cp:coreProperties>
</file>